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E47" w:rsidRPr="00921DDD" w:rsidRDefault="003D2F5D" w:rsidP="00F33E47">
      <w:pPr>
        <w:jc w:val="both"/>
        <w:rPr>
          <w:rFonts w:ascii="Times New Roman" w:hAnsi="Times New Roman" w:cs="Times New Roman"/>
        </w:rPr>
      </w:pPr>
      <w:r w:rsidRPr="00921DDD">
        <w:rPr>
          <w:rFonts w:ascii="Times New Roman" w:hAnsi="Times New Roman" w:cs="Times New Roman"/>
        </w:rPr>
        <w:t>Supplementary Table S</w:t>
      </w:r>
      <w:bookmarkStart w:id="0" w:name="_GoBack"/>
      <w:bookmarkEnd w:id="0"/>
      <w:r w:rsidR="00FD7F06" w:rsidRPr="00921DDD">
        <w:rPr>
          <w:rFonts w:ascii="Times New Roman" w:hAnsi="Times New Roman" w:cs="Times New Roman"/>
        </w:rPr>
        <w:t>2</w:t>
      </w:r>
      <w:r w:rsidR="00F33E47" w:rsidRPr="00921DDD">
        <w:rPr>
          <w:rFonts w:ascii="Times New Roman" w:hAnsi="Times New Roman" w:cs="Times New Roman"/>
        </w:rPr>
        <w:t xml:space="preserve"> Sequences of primers used to amplify probe DNA for FISH mapping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4"/>
        <w:gridCol w:w="1709"/>
        <w:gridCol w:w="4546"/>
        <w:gridCol w:w="4037"/>
        <w:gridCol w:w="2099"/>
      </w:tblGrid>
      <w:tr w:rsidR="00F33E47" w:rsidRPr="00921DDD" w:rsidTr="003050EB">
        <w:tc>
          <w:tcPr>
            <w:tcW w:w="1514" w:type="dxa"/>
            <w:tcBorders>
              <w:top w:val="single" w:sz="8" w:space="0" w:color="auto"/>
              <w:bottom w:val="single" w:sz="4" w:space="0" w:color="auto"/>
            </w:tcBorders>
          </w:tcPr>
          <w:p w:rsidR="00F33E47" w:rsidRPr="00921DDD" w:rsidRDefault="00F33E47" w:rsidP="003050E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21DDD">
              <w:rPr>
                <w:rFonts w:ascii="Times New Roman" w:hAnsi="Times New Roman" w:cs="Times New Roman"/>
              </w:rPr>
              <w:t>Probe</w:t>
            </w:r>
            <w:r w:rsidRPr="00921DD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709" w:type="dxa"/>
            <w:tcBorders>
              <w:top w:val="single" w:sz="8" w:space="0" w:color="auto"/>
              <w:bottom w:val="single" w:sz="4" w:space="0" w:color="auto"/>
            </w:tcBorders>
          </w:tcPr>
          <w:p w:rsidR="00F33E47" w:rsidRPr="00921DDD" w:rsidRDefault="00F33E47" w:rsidP="003050EB">
            <w:pPr>
              <w:jc w:val="center"/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DNA clone</w:t>
            </w:r>
          </w:p>
        </w:tc>
        <w:tc>
          <w:tcPr>
            <w:tcW w:w="3881" w:type="dxa"/>
            <w:tcBorders>
              <w:top w:val="single" w:sz="8" w:space="0" w:color="auto"/>
              <w:bottom w:val="single" w:sz="4" w:space="0" w:color="auto"/>
            </w:tcBorders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Forward primer (5'-3')</w:t>
            </w:r>
          </w:p>
        </w:tc>
        <w:tc>
          <w:tcPr>
            <w:tcW w:w="3504" w:type="dxa"/>
            <w:tcBorders>
              <w:top w:val="single" w:sz="8" w:space="0" w:color="auto"/>
              <w:bottom w:val="single" w:sz="4" w:space="0" w:color="auto"/>
            </w:tcBorders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Reverse primer (5'-3')</w:t>
            </w:r>
          </w:p>
        </w:tc>
        <w:tc>
          <w:tcPr>
            <w:tcW w:w="2099" w:type="dxa"/>
            <w:tcBorders>
              <w:top w:val="single" w:sz="8" w:space="0" w:color="auto"/>
              <w:bottom w:val="single" w:sz="4" w:space="0" w:color="auto"/>
            </w:tcBorders>
          </w:tcPr>
          <w:p w:rsidR="00F33E47" w:rsidRPr="00921DDD" w:rsidRDefault="00F33E47" w:rsidP="003050E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21DDD">
              <w:rPr>
                <w:rFonts w:ascii="Times New Roman" w:hAnsi="Times New Roman" w:cs="Times New Roman"/>
              </w:rPr>
              <w:t>Amplicon</w:t>
            </w:r>
            <w:proofErr w:type="spellEnd"/>
            <w:r w:rsidRPr="00921DDD">
              <w:rPr>
                <w:rFonts w:ascii="Times New Roman" w:hAnsi="Times New Roman" w:cs="Times New Roman"/>
              </w:rPr>
              <w:t xml:space="preserve"> size (kb)</w:t>
            </w:r>
          </w:p>
        </w:tc>
      </w:tr>
      <w:tr w:rsidR="00F33E47" w:rsidRPr="00921DDD" w:rsidTr="003050EB">
        <w:tc>
          <w:tcPr>
            <w:tcW w:w="1514" w:type="dxa"/>
            <w:tcBorders>
              <w:top w:val="single" w:sz="4" w:space="0" w:color="auto"/>
            </w:tcBorders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PaCHS1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PaCHS1-1</w:t>
            </w:r>
          </w:p>
        </w:tc>
        <w:tc>
          <w:tcPr>
            <w:tcW w:w="3881" w:type="dxa"/>
            <w:tcBorders>
              <w:top w:val="single" w:sz="4" w:space="0" w:color="auto"/>
            </w:tcBorders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CCAGGTTTACGTGTTTGATATGG</w:t>
            </w:r>
          </w:p>
        </w:tc>
        <w:tc>
          <w:tcPr>
            <w:tcW w:w="3504" w:type="dxa"/>
            <w:tcBorders>
              <w:top w:val="single" w:sz="4" w:space="0" w:color="auto"/>
            </w:tcBorders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TGCACCGTACTTTCCTGTGTT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:rsidR="00F33E47" w:rsidRPr="00921DDD" w:rsidRDefault="00F33E47" w:rsidP="003050EB">
            <w:pPr>
              <w:jc w:val="center"/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3.4</w:t>
            </w:r>
          </w:p>
        </w:tc>
      </w:tr>
      <w:tr w:rsidR="00F33E47" w:rsidRPr="00921DDD" w:rsidTr="003050EB">
        <w:tc>
          <w:tcPr>
            <w:tcW w:w="1514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PaCHS1-2</w:t>
            </w:r>
          </w:p>
        </w:tc>
        <w:tc>
          <w:tcPr>
            <w:tcW w:w="3881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TGTGTTCGAGGCAGGTGTAGT</w:t>
            </w:r>
          </w:p>
        </w:tc>
        <w:tc>
          <w:tcPr>
            <w:tcW w:w="3504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CTTCTGCACACATCCCATTG</w:t>
            </w:r>
          </w:p>
        </w:tc>
        <w:tc>
          <w:tcPr>
            <w:tcW w:w="2099" w:type="dxa"/>
          </w:tcPr>
          <w:p w:rsidR="00F33E47" w:rsidRPr="00921DDD" w:rsidRDefault="00F33E47" w:rsidP="003050EB">
            <w:pPr>
              <w:jc w:val="center"/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3.6</w:t>
            </w:r>
          </w:p>
        </w:tc>
      </w:tr>
      <w:tr w:rsidR="00F33E47" w:rsidRPr="00921DDD" w:rsidTr="003050EB">
        <w:tc>
          <w:tcPr>
            <w:tcW w:w="1514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PaCHS1-3</w:t>
            </w:r>
          </w:p>
        </w:tc>
        <w:tc>
          <w:tcPr>
            <w:tcW w:w="3881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ACAAGTCGCGATACGAAAGC</w:t>
            </w:r>
          </w:p>
        </w:tc>
        <w:tc>
          <w:tcPr>
            <w:tcW w:w="3504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CCATTGGTCCTCGCTAGGTAT</w:t>
            </w:r>
          </w:p>
        </w:tc>
        <w:tc>
          <w:tcPr>
            <w:tcW w:w="2099" w:type="dxa"/>
          </w:tcPr>
          <w:p w:rsidR="00F33E47" w:rsidRPr="00921DDD" w:rsidRDefault="00F33E47" w:rsidP="003050EB">
            <w:pPr>
              <w:jc w:val="center"/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2.8</w:t>
            </w:r>
          </w:p>
        </w:tc>
      </w:tr>
      <w:tr w:rsidR="00F33E47" w:rsidRPr="00921DDD" w:rsidTr="003050EB">
        <w:tc>
          <w:tcPr>
            <w:tcW w:w="1514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PaCHS2</w:t>
            </w:r>
          </w:p>
        </w:tc>
        <w:tc>
          <w:tcPr>
            <w:tcW w:w="1709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PaCHS2-1</w:t>
            </w:r>
          </w:p>
        </w:tc>
        <w:tc>
          <w:tcPr>
            <w:tcW w:w="3881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CTTGCGTTGTGGAGTTCAGTG</w:t>
            </w:r>
          </w:p>
        </w:tc>
        <w:tc>
          <w:tcPr>
            <w:tcW w:w="3504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CCATCAGGTGCTCGCTGTTG</w:t>
            </w:r>
          </w:p>
        </w:tc>
        <w:tc>
          <w:tcPr>
            <w:tcW w:w="2099" w:type="dxa"/>
          </w:tcPr>
          <w:p w:rsidR="00F33E47" w:rsidRPr="00921DDD" w:rsidRDefault="00F33E47" w:rsidP="003050EB">
            <w:pPr>
              <w:jc w:val="center"/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3.8</w:t>
            </w:r>
          </w:p>
        </w:tc>
      </w:tr>
      <w:tr w:rsidR="00F33E47" w:rsidRPr="00921DDD" w:rsidTr="003050EB">
        <w:tc>
          <w:tcPr>
            <w:tcW w:w="1514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PaCHS2-2</w:t>
            </w:r>
          </w:p>
        </w:tc>
        <w:tc>
          <w:tcPr>
            <w:tcW w:w="3881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CATTGGGGTCAGTGGTCCAT</w:t>
            </w:r>
          </w:p>
        </w:tc>
        <w:tc>
          <w:tcPr>
            <w:tcW w:w="3504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TTTACAGCTTTGGCGTGGTG</w:t>
            </w:r>
          </w:p>
        </w:tc>
        <w:tc>
          <w:tcPr>
            <w:tcW w:w="2099" w:type="dxa"/>
          </w:tcPr>
          <w:p w:rsidR="00F33E47" w:rsidRPr="00921DDD" w:rsidRDefault="00F33E47" w:rsidP="003050EB">
            <w:pPr>
              <w:jc w:val="center"/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2.1</w:t>
            </w:r>
          </w:p>
        </w:tc>
      </w:tr>
      <w:tr w:rsidR="00F33E47" w:rsidRPr="00921DDD" w:rsidTr="003050EB">
        <w:tc>
          <w:tcPr>
            <w:tcW w:w="1514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PaCHS2-3</w:t>
            </w:r>
          </w:p>
        </w:tc>
        <w:tc>
          <w:tcPr>
            <w:tcW w:w="3881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GTTCTTCCTGAGCAACGTCCTC</w:t>
            </w:r>
          </w:p>
        </w:tc>
        <w:tc>
          <w:tcPr>
            <w:tcW w:w="3504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CGTTGGACCGATGAGAGATGATG</w:t>
            </w:r>
          </w:p>
        </w:tc>
        <w:tc>
          <w:tcPr>
            <w:tcW w:w="2099" w:type="dxa"/>
          </w:tcPr>
          <w:p w:rsidR="00F33E47" w:rsidRPr="00921DDD" w:rsidRDefault="00F33E47" w:rsidP="003050EB">
            <w:pPr>
              <w:jc w:val="center"/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3.5</w:t>
            </w:r>
          </w:p>
        </w:tc>
      </w:tr>
      <w:tr w:rsidR="00F33E47" w:rsidRPr="00921DDD" w:rsidTr="003050EB">
        <w:tc>
          <w:tcPr>
            <w:tcW w:w="1514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PaCHS3/4/5</w:t>
            </w:r>
          </w:p>
        </w:tc>
        <w:tc>
          <w:tcPr>
            <w:tcW w:w="1709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PaCHS3/4/5-1</w:t>
            </w:r>
          </w:p>
        </w:tc>
        <w:tc>
          <w:tcPr>
            <w:tcW w:w="3881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GGAGGAGACAAGGCAGGAGTT</w:t>
            </w:r>
          </w:p>
        </w:tc>
        <w:tc>
          <w:tcPr>
            <w:tcW w:w="3504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ACATAGGCGGATTTGGGTTG</w:t>
            </w:r>
          </w:p>
        </w:tc>
        <w:tc>
          <w:tcPr>
            <w:tcW w:w="2099" w:type="dxa"/>
          </w:tcPr>
          <w:p w:rsidR="00F33E47" w:rsidRPr="00921DDD" w:rsidRDefault="00F33E47" w:rsidP="003050EB">
            <w:pPr>
              <w:jc w:val="center"/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4.0</w:t>
            </w:r>
          </w:p>
        </w:tc>
      </w:tr>
      <w:tr w:rsidR="00F33E47" w:rsidRPr="00921DDD" w:rsidTr="003050EB">
        <w:tc>
          <w:tcPr>
            <w:tcW w:w="1514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PaCHS3/4/5-2</w:t>
            </w:r>
          </w:p>
        </w:tc>
        <w:tc>
          <w:tcPr>
            <w:tcW w:w="3881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CGATATTAACAACTACTCCAACGGAAC</w:t>
            </w:r>
          </w:p>
        </w:tc>
        <w:tc>
          <w:tcPr>
            <w:tcW w:w="3504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GAATTCAAAGTCACCTGCCCTA</w:t>
            </w:r>
          </w:p>
        </w:tc>
        <w:tc>
          <w:tcPr>
            <w:tcW w:w="2099" w:type="dxa"/>
          </w:tcPr>
          <w:p w:rsidR="00F33E47" w:rsidRPr="00921DDD" w:rsidRDefault="00F33E47" w:rsidP="003050EB">
            <w:pPr>
              <w:jc w:val="center"/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1.4</w:t>
            </w:r>
          </w:p>
        </w:tc>
      </w:tr>
      <w:tr w:rsidR="00F33E47" w:rsidRPr="00921DDD" w:rsidTr="003050EB">
        <w:tc>
          <w:tcPr>
            <w:tcW w:w="1514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PaCHS3/4/5-3</w:t>
            </w:r>
          </w:p>
        </w:tc>
        <w:tc>
          <w:tcPr>
            <w:tcW w:w="3881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GAAATTTGCCATCCCTCGAA</w:t>
            </w:r>
          </w:p>
        </w:tc>
        <w:tc>
          <w:tcPr>
            <w:tcW w:w="3504" w:type="dxa"/>
          </w:tcPr>
          <w:p w:rsidR="00F33E47" w:rsidRPr="00921DDD" w:rsidRDefault="00F33E47" w:rsidP="003050EB">
            <w:pPr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TTTTCGTCAGCATTTGTTTTATTTG</w:t>
            </w:r>
          </w:p>
        </w:tc>
        <w:tc>
          <w:tcPr>
            <w:tcW w:w="2099" w:type="dxa"/>
          </w:tcPr>
          <w:p w:rsidR="00F33E47" w:rsidRPr="00921DDD" w:rsidRDefault="00F33E47" w:rsidP="003050EB">
            <w:pPr>
              <w:jc w:val="center"/>
              <w:rPr>
                <w:rFonts w:ascii="Times New Roman" w:hAnsi="Times New Roman" w:cs="Times New Roman"/>
              </w:rPr>
            </w:pPr>
            <w:r w:rsidRPr="00921DDD">
              <w:rPr>
                <w:rFonts w:ascii="Times New Roman" w:hAnsi="Times New Roman" w:cs="Times New Roman"/>
              </w:rPr>
              <w:t>4.4</w:t>
            </w:r>
          </w:p>
        </w:tc>
      </w:tr>
    </w:tbl>
    <w:p w:rsidR="009050AE" w:rsidRPr="00921DDD" w:rsidRDefault="00F33E47" w:rsidP="00F33E47">
      <w:pPr>
        <w:jc w:val="both"/>
        <w:rPr>
          <w:rFonts w:ascii="Times New Roman" w:hAnsi="Times New Roman" w:cs="Times New Roman"/>
        </w:rPr>
      </w:pPr>
      <w:proofErr w:type="spellStart"/>
      <w:proofErr w:type="gramStart"/>
      <w:r w:rsidRPr="00921DDD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921DDD">
        <w:rPr>
          <w:rFonts w:ascii="Times New Roman" w:hAnsi="Times New Roman" w:cs="Times New Roman"/>
          <w:vertAlign w:val="superscript"/>
        </w:rPr>
        <w:t xml:space="preserve"> </w:t>
      </w:r>
      <w:r w:rsidRPr="00921DDD">
        <w:rPr>
          <w:rFonts w:ascii="Times New Roman" w:hAnsi="Times New Roman" w:cs="Times New Roman"/>
        </w:rPr>
        <w:t>Each probe was composed of three DNA clones with a sum DNA insert size of ~10 kb</w:t>
      </w:r>
    </w:p>
    <w:sectPr w:rsidR="009050AE" w:rsidRPr="00921DDD" w:rsidSect="008F2C0F">
      <w:pgSz w:w="16838" w:h="11906" w:orient="landscape"/>
      <w:pgMar w:top="1134" w:right="1134" w:bottom="1134" w:left="1134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2629" w:rsidRDefault="008A2629" w:rsidP="00D90AFE">
      <w:r>
        <w:separator/>
      </w:r>
    </w:p>
  </w:endnote>
  <w:endnote w:type="continuationSeparator" w:id="0">
    <w:p w:rsidR="008A2629" w:rsidRDefault="008A2629" w:rsidP="00D90A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2629" w:rsidRDefault="008A2629" w:rsidP="00D90AFE">
      <w:r>
        <w:separator/>
      </w:r>
    </w:p>
  </w:footnote>
  <w:footnote w:type="continuationSeparator" w:id="0">
    <w:p w:rsidR="008A2629" w:rsidRDefault="008A2629" w:rsidP="00D90A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6408"/>
    <w:rsid w:val="001408BC"/>
    <w:rsid w:val="001B60A3"/>
    <w:rsid w:val="002D56E9"/>
    <w:rsid w:val="003D2F5D"/>
    <w:rsid w:val="004146B4"/>
    <w:rsid w:val="00420EFB"/>
    <w:rsid w:val="00441504"/>
    <w:rsid w:val="00473D5B"/>
    <w:rsid w:val="005004ED"/>
    <w:rsid w:val="005023AA"/>
    <w:rsid w:val="00524777"/>
    <w:rsid w:val="00533541"/>
    <w:rsid w:val="0056009E"/>
    <w:rsid w:val="005E142E"/>
    <w:rsid w:val="00620465"/>
    <w:rsid w:val="006E3651"/>
    <w:rsid w:val="007178D6"/>
    <w:rsid w:val="007924BB"/>
    <w:rsid w:val="007D23D7"/>
    <w:rsid w:val="00861657"/>
    <w:rsid w:val="00880716"/>
    <w:rsid w:val="0088752B"/>
    <w:rsid w:val="008A2629"/>
    <w:rsid w:val="008F2C0F"/>
    <w:rsid w:val="008F783D"/>
    <w:rsid w:val="009050AE"/>
    <w:rsid w:val="00921DDD"/>
    <w:rsid w:val="00962D43"/>
    <w:rsid w:val="009E6408"/>
    <w:rsid w:val="00A175A7"/>
    <w:rsid w:val="00A92EAB"/>
    <w:rsid w:val="00B376D3"/>
    <w:rsid w:val="00B43140"/>
    <w:rsid w:val="00B65A85"/>
    <w:rsid w:val="00BA26A0"/>
    <w:rsid w:val="00BB0E3E"/>
    <w:rsid w:val="00CA28B0"/>
    <w:rsid w:val="00CB20EA"/>
    <w:rsid w:val="00CF0DD0"/>
    <w:rsid w:val="00D10AC1"/>
    <w:rsid w:val="00D16621"/>
    <w:rsid w:val="00D70C97"/>
    <w:rsid w:val="00D90AFE"/>
    <w:rsid w:val="00DA2107"/>
    <w:rsid w:val="00DA79F8"/>
    <w:rsid w:val="00E26970"/>
    <w:rsid w:val="00E43B04"/>
    <w:rsid w:val="00EE36E2"/>
    <w:rsid w:val="00F33E47"/>
    <w:rsid w:val="00FA7FCB"/>
    <w:rsid w:val="00FD7F06"/>
    <w:rsid w:val="00FF3D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40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76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2E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EA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90A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90AF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90A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90AFE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uo</cp:lastModifiedBy>
  <cp:revision>10</cp:revision>
  <dcterms:created xsi:type="dcterms:W3CDTF">2017-04-21T07:17:00Z</dcterms:created>
  <dcterms:modified xsi:type="dcterms:W3CDTF">2018-04-06T07:49:00Z</dcterms:modified>
</cp:coreProperties>
</file>